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2AC4A" w14:textId="0F34A28A" w:rsidR="00A00480" w:rsidRPr="00A22AB7" w:rsidRDefault="00A00480" w:rsidP="00A00480">
      <w:pPr>
        <w:pStyle w:val="a4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83054014"/>
      <w:r w:rsidRPr="00A22AB7">
        <w:rPr>
          <w:rFonts w:ascii="Times New Roman" w:hAnsi="Times New Roman" w:cs="Times New Roman"/>
          <w:b/>
          <w:bCs/>
          <w:sz w:val="24"/>
          <w:szCs w:val="24"/>
        </w:rPr>
        <w:t>S3</w:t>
      </w:r>
      <w:bookmarkEnd w:id="0"/>
      <w:r w:rsidR="00A22AB7" w:rsidRPr="00A22AB7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A22AB7">
        <w:rPr>
          <w:rFonts w:ascii="Times New Roman" w:hAnsi="Times New Roman" w:cs="Times New Roman"/>
          <w:b/>
          <w:bCs/>
          <w:sz w:val="24"/>
          <w:szCs w:val="24"/>
        </w:rPr>
        <w:t xml:space="preserve"> Clinical information of CC patients with significantly elevated </w:t>
      </w:r>
      <w:r w:rsidRPr="00A22A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FGFR2</w:t>
      </w:r>
      <w:r w:rsidRPr="00A22AB7">
        <w:rPr>
          <w:rFonts w:ascii="Times New Roman" w:hAnsi="Times New Roman" w:cs="Times New Roman"/>
          <w:b/>
          <w:bCs/>
          <w:sz w:val="24"/>
          <w:szCs w:val="24"/>
        </w:rPr>
        <w:t xml:space="preserve"> &amp; </w:t>
      </w:r>
      <w:r w:rsidRPr="00A22AB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EBPB</w:t>
      </w:r>
      <w:r w:rsidRPr="00A22A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8"/>
        <w:gridCol w:w="708"/>
        <w:gridCol w:w="709"/>
        <w:gridCol w:w="709"/>
        <w:gridCol w:w="709"/>
        <w:gridCol w:w="773"/>
        <w:gridCol w:w="1914"/>
        <w:gridCol w:w="1914"/>
      </w:tblGrid>
      <w:tr w:rsidR="00A00480" w:rsidRPr="003149E1" w14:paraId="321AD345" w14:textId="77777777" w:rsidTr="002B5A5C">
        <w:trPr>
          <w:trHeight w:val="251"/>
        </w:trPr>
        <w:tc>
          <w:tcPr>
            <w:tcW w:w="9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83738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360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B6337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LFTs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A2931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Fold change vs. HB (</w:t>
            </w:r>
            <w:r w:rsidRPr="003149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B</w:t>
            </w: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B326F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Fold change vs. HB (</w:t>
            </w:r>
            <w:r w:rsidRPr="003149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R2</w:t>
            </w: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0480" w:rsidRPr="003149E1" w14:paraId="48BA6629" w14:textId="77777777" w:rsidTr="002B5A5C">
        <w:trPr>
          <w:trHeight w:val="331"/>
        </w:trPr>
        <w:tc>
          <w:tcPr>
            <w:tcW w:w="928" w:type="dxa"/>
            <w:vMerge/>
            <w:tcBorders>
              <w:bottom w:val="single" w:sz="4" w:space="0" w:color="auto"/>
            </w:tcBorders>
            <w:vAlign w:val="center"/>
          </w:tcPr>
          <w:p w14:paraId="4A27DD26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BE7E6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C4E60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7A167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7AECE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9EC21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γ-GT</w:t>
            </w:r>
          </w:p>
        </w:tc>
        <w:tc>
          <w:tcPr>
            <w:tcW w:w="19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78EA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F9B6C" w14:textId="77777777" w:rsidR="00A00480" w:rsidRPr="003149E1" w:rsidRDefault="00A00480" w:rsidP="002B5A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480" w:rsidRPr="003149E1" w14:paraId="3CE1C755" w14:textId="77777777" w:rsidTr="002B5A5C">
        <w:tc>
          <w:tcPr>
            <w:tcW w:w="928" w:type="dxa"/>
            <w:tcBorders>
              <w:top w:val="single" w:sz="4" w:space="0" w:color="auto"/>
            </w:tcBorders>
          </w:tcPr>
          <w:p w14:paraId="31EE0A43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40C7E3D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53B217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E40495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909501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76B12F23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066A4183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.4054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55FF25E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8.1275</w:t>
            </w:r>
          </w:p>
        </w:tc>
      </w:tr>
      <w:tr w:rsidR="00A00480" w:rsidRPr="003149E1" w14:paraId="51A91AD5" w14:textId="77777777" w:rsidTr="002B5A5C">
        <w:tc>
          <w:tcPr>
            <w:tcW w:w="928" w:type="dxa"/>
          </w:tcPr>
          <w:p w14:paraId="3CA8D0C9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14:paraId="335E7EBF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709" w:type="dxa"/>
          </w:tcPr>
          <w:p w14:paraId="4B31230D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709" w:type="dxa"/>
          </w:tcPr>
          <w:p w14:paraId="371A965F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709" w:type="dxa"/>
          </w:tcPr>
          <w:p w14:paraId="12077C87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73" w:type="dxa"/>
          </w:tcPr>
          <w:p w14:paraId="4440FB7E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914" w:type="dxa"/>
          </w:tcPr>
          <w:p w14:paraId="0BFCF04F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.8690</w:t>
            </w:r>
          </w:p>
        </w:tc>
        <w:tc>
          <w:tcPr>
            <w:tcW w:w="1914" w:type="dxa"/>
          </w:tcPr>
          <w:p w14:paraId="019BD0E2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.2315</w:t>
            </w:r>
          </w:p>
        </w:tc>
      </w:tr>
      <w:tr w:rsidR="00A00480" w:rsidRPr="003149E1" w14:paraId="177E534C" w14:textId="77777777" w:rsidTr="002B5A5C">
        <w:tc>
          <w:tcPr>
            <w:tcW w:w="928" w:type="dxa"/>
          </w:tcPr>
          <w:p w14:paraId="5F774814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7E14FF61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06961D75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09" w:type="dxa"/>
          </w:tcPr>
          <w:p w14:paraId="47F4D6AA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9" w:type="dxa"/>
          </w:tcPr>
          <w:p w14:paraId="16DC0456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73" w:type="dxa"/>
          </w:tcPr>
          <w:p w14:paraId="119F2326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14" w:type="dxa"/>
          </w:tcPr>
          <w:p w14:paraId="21141C5C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3.5526</w:t>
            </w:r>
          </w:p>
        </w:tc>
        <w:tc>
          <w:tcPr>
            <w:tcW w:w="1914" w:type="dxa"/>
          </w:tcPr>
          <w:p w14:paraId="1B90A7B4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7.8796</w:t>
            </w:r>
          </w:p>
        </w:tc>
      </w:tr>
      <w:tr w:rsidR="00A00480" w:rsidRPr="003149E1" w14:paraId="3AA55313" w14:textId="77777777" w:rsidTr="002B5A5C">
        <w:tc>
          <w:tcPr>
            <w:tcW w:w="928" w:type="dxa"/>
          </w:tcPr>
          <w:p w14:paraId="644E5935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2CC134D9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709" w:type="dxa"/>
          </w:tcPr>
          <w:p w14:paraId="0B154692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709" w:type="dxa"/>
          </w:tcPr>
          <w:p w14:paraId="4A410B6E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709" w:type="dxa"/>
          </w:tcPr>
          <w:p w14:paraId="3C60643C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73" w:type="dxa"/>
          </w:tcPr>
          <w:p w14:paraId="58F23381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914" w:type="dxa"/>
          </w:tcPr>
          <w:p w14:paraId="5EAEB04E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3.2868</w:t>
            </w:r>
          </w:p>
        </w:tc>
        <w:tc>
          <w:tcPr>
            <w:tcW w:w="1914" w:type="dxa"/>
          </w:tcPr>
          <w:p w14:paraId="6EAE955F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8.3683</w:t>
            </w:r>
          </w:p>
        </w:tc>
      </w:tr>
      <w:tr w:rsidR="00A00480" w:rsidRPr="003149E1" w14:paraId="44103952" w14:textId="77777777" w:rsidTr="002B5A5C">
        <w:tc>
          <w:tcPr>
            <w:tcW w:w="928" w:type="dxa"/>
          </w:tcPr>
          <w:p w14:paraId="7370D997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14:paraId="4B585FF4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709" w:type="dxa"/>
          </w:tcPr>
          <w:p w14:paraId="1865F546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09" w:type="dxa"/>
          </w:tcPr>
          <w:p w14:paraId="1A7F4BE8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09" w:type="dxa"/>
          </w:tcPr>
          <w:p w14:paraId="208FD614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773" w:type="dxa"/>
          </w:tcPr>
          <w:p w14:paraId="49148C17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914" w:type="dxa"/>
          </w:tcPr>
          <w:p w14:paraId="344F2B7E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21.0538</w:t>
            </w:r>
          </w:p>
        </w:tc>
        <w:tc>
          <w:tcPr>
            <w:tcW w:w="1914" w:type="dxa"/>
          </w:tcPr>
          <w:p w14:paraId="5C445225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6.8562</w:t>
            </w:r>
          </w:p>
        </w:tc>
      </w:tr>
      <w:tr w:rsidR="00A00480" w:rsidRPr="003149E1" w14:paraId="513D3289" w14:textId="77777777" w:rsidTr="002B5A5C">
        <w:tc>
          <w:tcPr>
            <w:tcW w:w="928" w:type="dxa"/>
          </w:tcPr>
          <w:p w14:paraId="3D73DD80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14:paraId="210541C2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09" w:type="dxa"/>
          </w:tcPr>
          <w:p w14:paraId="61B8632D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09" w:type="dxa"/>
          </w:tcPr>
          <w:p w14:paraId="79C19BEC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</w:tcPr>
          <w:p w14:paraId="1387A021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73" w:type="dxa"/>
          </w:tcPr>
          <w:p w14:paraId="5516BAF9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14" w:type="dxa"/>
          </w:tcPr>
          <w:p w14:paraId="640FCA02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3.6142</w:t>
            </w:r>
          </w:p>
        </w:tc>
        <w:tc>
          <w:tcPr>
            <w:tcW w:w="1914" w:type="dxa"/>
          </w:tcPr>
          <w:p w14:paraId="4CC5899D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.1214</w:t>
            </w:r>
          </w:p>
        </w:tc>
      </w:tr>
      <w:tr w:rsidR="00A00480" w:rsidRPr="003149E1" w14:paraId="3C30CF65" w14:textId="77777777" w:rsidTr="002B5A5C">
        <w:tc>
          <w:tcPr>
            <w:tcW w:w="928" w:type="dxa"/>
            <w:tcBorders>
              <w:bottom w:val="single" w:sz="4" w:space="0" w:color="auto"/>
            </w:tcBorders>
          </w:tcPr>
          <w:p w14:paraId="33C89E31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699146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F6EB3F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AB87F0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8AB091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37A4953A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3FFD90C9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2.8230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7DA84A21" w14:textId="77777777" w:rsidR="00A00480" w:rsidRPr="003149E1" w:rsidRDefault="00A00480" w:rsidP="002B5A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E1">
              <w:rPr>
                <w:rFonts w:ascii="Times New Roman" w:hAnsi="Times New Roman" w:cs="Times New Roman"/>
                <w:sz w:val="24"/>
                <w:szCs w:val="24"/>
              </w:rPr>
              <w:t>11.5428</w:t>
            </w:r>
          </w:p>
        </w:tc>
      </w:tr>
    </w:tbl>
    <w:p w14:paraId="379135D3" w14:textId="77777777" w:rsidR="00A00480" w:rsidRPr="003149E1" w:rsidRDefault="00A00480" w:rsidP="00A004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742E4">
        <w:rPr>
          <w:rFonts w:ascii="Times New Roman" w:hAnsi="Times New Roman" w:cs="Times New Roman"/>
          <w:sz w:val="24"/>
          <w:szCs w:val="24"/>
        </w:rPr>
        <w:t>TBil</w:t>
      </w:r>
      <w:proofErr w:type="spellEnd"/>
      <w:r w:rsidRPr="004742E4">
        <w:rPr>
          <w:rFonts w:ascii="Times New Roman" w:hAnsi="Times New Roman" w:cs="Times New Roman"/>
          <w:sz w:val="24"/>
          <w:szCs w:val="24"/>
        </w:rPr>
        <w:t xml:space="preserve">: Total Bilirubin; </w:t>
      </w:r>
      <w:proofErr w:type="spellStart"/>
      <w:r w:rsidRPr="004742E4">
        <w:rPr>
          <w:rFonts w:ascii="Times New Roman" w:hAnsi="Times New Roman" w:cs="Times New Roman"/>
          <w:sz w:val="24"/>
          <w:szCs w:val="24"/>
        </w:rPr>
        <w:t>DBil</w:t>
      </w:r>
      <w:proofErr w:type="spellEnd"/>
      <w:r w:rsidRPr="004742E4">
        <w:rPr>
          <w:rFonts w:ascii="Times New Roman" w:hAnsi="Times New Roman" w:cs="Times New Roman"/>
          <w:sz w:val="24"/>
          <w:szCs w:val="24"/>
        </w:rPr>
        <w:t>: Direct Bilirubin; ALT: Alanine Transaminase; AST: Aspartate Aminotransferase; γ-GT: Gamma-glutamyl Transpeptid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CABB37" w14:textId="77777777" w:rsidR="00423AB1" w:rsidRDefault="00423AB1"/>
    <w:sectPr w:rsidR="00423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91960" w14:textId="77777777" w:rsidR="00A22AB7" w:rsidRDefault="00A22AB7" w:rsidP="00A22AB7">
      <w:r>
        <w:separator/>
      </w:r>
    </w:p>
  </w:endnote>
  <w:endnote w:type="continuationSeparator" w:id="0">
    <w:p w14:paraId="6084202D" w14:textId="77777777" w:rsidR="00A22AB7" w:rsidRDefault="00A22AB7" w:rsidP="00A22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D0578" w14:textId="77777777" w:rsidR="00A22AB7" w:rsidRDefault="00A22AB7" w:rsidP="00A22AB7">
      <w:r>
        <w:separator/>
      </w:r>
    </w:p>
  </w:footnote>
  <w:footnote w:type="continuationSeparator" w:id="0">
    <w:p w14:paraId="09C27FBA" w14:textId="77777777" w:rsidR="00A22AB7" w:rsidRDefault="00A22AB7" w:rsidP="00A22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480"/>
    <w:rsid w:val="00423AB1"/>
    <w:rsid w:val="00A00480"/>
    <w:rsid w:val="00A2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587D7C9"/>
  <w15:chartTrackingRefBased/>
  <w15:docId w15:val="{E8A3DF9B-C91F-463B-9D5D-5D3CB96E1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480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0480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00480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A22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22AB7"/>
    <w:rPr>
      <w:kern w:val="2"/>
      <w:sz w:val="18"/>
      <w:szCs w:val="18"/>
      <w:lang w:val="en-US" w:eastAsia="zh-CN"/>
    </w:rPr>
  </w:style>
  <w:style w:type="paragraph" w:styleId="a7">
    <w:name w:val="footer"/>
    <w:basedOn w:val="a"/>
    <w:link w:val="a8"/>
    <w:uiPriority w:val="99"/>
    <w:unhideWhenUsed/>
    <w:rsid w:val="00A22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22AB7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H Lui</dc:creator>
  <cp:keywords/>
  <dc:description/>
  <cp:lastModifiedBy>henryye</cp:lastModifiedBy>
  <cp:revision>2</cp:revision>
  <dcterms:created xsi:type="dcterms:W3CDTF">2022-03-09T01:53:00Z</dcterms:created>
  <dcterms:modified xsi:type="dcterms:W3CDTF">2023-01-30T07:57:00Z</dcterms:modified>
</cp:coreProperties>
</file>